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9DCC" w14:textId="148E4F53" w:rsidR="00342544" w:rsidRPr="00FD6EA6" w:rsidRDefault="007443F9" w:rsidP="00342544">
      <w:pPr>
        <w:jc w:val="center"/>
        <w:rPr>
          <w:rFonts w:ascii="Times New Roman" w:hAnsi="Times New Roman" w:cs="Times New Roman"/>
          <w:b/>
          <w:bCs/>
        </w:rPr>
      </w:pPr>
      <w:r w:rsidRPr="00FD6EA6">
        <w:rPr>
          <w:rFonts w:ascii="Times New Roman" w:hAnsi="Times New Roman" w:cs="Times New Roman"/>
          <w:b/>
          <w:bCs/>
        </w:rPr>
        <w:t>In-Depth Interview Guide for MAMA Training Participants</w:t>
      </w:r>
    </w:p>
    <w:p w14:paraId="1088D866" w14:textId="4682243F" w:rsidR="007D51ED" w:rsidRPr="00FD6EA6" w:rsidRDefault="007D51ED" w:rsidP="00342544">
      <w:pPr>
        <w:jc w:val="center"/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</w:rPr>
        <w:t>Sub-Section of Longer Interview Guide</w:t>
      </w:r>
    </w:p>
    <w:p w14:paraId="53BB6DD5" w14:textId="77777777" w:rsidR="007D51ED" w:rsidRPr="00FD6EA6" w:rsidRDefault="007D51ED" w:rsidP="003E1F79">
      <w:pPr>
        <w:rPr>
          <w:rFonts w:ascii="Times New Roman" w:hAnsi="Times New Roman" w:cs="Times New Roman"/>
        </w:rPr>
      </w:pPr>
    </w:p>
    <w:p w14:paraId="4BEBD7D9" w14:textId="2C2AE17B" w:rsidR="003E1F79" w:rsidRPr="00FD6EA6" w:rsidRDefault="003E1F79" w:rsidP="003E1F7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D6EA6">
        <w:rPr>
          <w:rFonts w:ascii="Times New Roman" w:hAnsi="Times New Roman" w:cs="Times New Roman"/>
          <w:b/>
          <w:bCs/>
        </w:rPr>
        <w:t>Burnout</w:t>
      </w:r>
    </w:p>
    <w:p w14:paraId="0418F92A" w14:textId="05B1C6E3" w:rsidR="003E1F79" w:rsidRPr="00FD6EA6" w:rsidRDefault="003E1F79" w:rsidP="003E1F79">
      <w:pPr>
        <w:rPr>
          <w:rFonts w:ascii="Times New Roman" w:hAnsi="Times New Roman" w:cs="Times New Roman"/>
        </w:rPr>
      </w:pPr>
    </w:p>
    <w:p w14:paraId="0C57FE4F" w14:textId="77777777" w:rsidR="003E1F79" w:rsidRPr="00FD6EA6" w:rsidRDefault="003E1F79" w:rsidP="003E1F7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FD6EA6">
        <w:rPr>
          <w:rFonts w:ascii="Times New Roman" w:hAnsi="Times New Roman" w:cs="Times New Roman"/>
          <w:i/>
          <w:iCs/>
        </w:rPr>
        <w:t>Prevalence of burnout</w:t>
      </w:r>
    </w:p>
    <w:p w14:paraId="5AC446C4" w14:textId="77777777" w:rsidR="003E1F79" w:rsidRPr="00FD6EA6" w:rsidRDefault="003E1F79" w:rsidP="003E1F79">
      <w:pPr>
        <w:rPr>
          <w:rFonts w:ascii="Times New Roman" w:hAnsi="Times New Roman" w:cs="Times New Roman"/>
        </w:rPr>
      </w:pPr>
    </w:p>
    <w:p w14:paraId="351CB012" w14:textId="36DBAC10" w:rsidR="00AE50FE" w:rsidRPr="00FD6EA6" w:rsidRDefault="00720F0F" w:rsidP="003E1F79">
      <w:p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</w:rPr>
        <w:t>During the MAMA training, we talked about burnout. Burnout results from chronic stress and emotionally intense</w:t>
      </w:r>
      <w:r w:rsidR="00AE50FE" w:rsidRPr="00FD6EA6">
        <w:rPr>
          <w:rFonts w:ascii="Times New Roman" w:hAnsi="Times New Roman" w:cs="Times New Roman"/>
        </w:rPr>
        <w:t xml:space="preserve"> work</w:t>
      </w:r>
      <w:r w:rsidRPr="00FD6EA6">
        <w:rPr>
          <w:rFonts w:ascii="Times New Roman" w:hAnsi="Times New Roman" w:cs="Times New Roman"/>
        </w:rPr>
        <w:t xml:space="preserve">, and it is characterized by emotional exhaustion, increased callousness towards patients, and strong feelings of frustration and powerlessness in patient care. </w:t>
      </w:r>
    </w:p>
    <w:p w14:paraId="2464BA01" w14:textId="77777777" w:rsidR="003E1F79" w:rsidRPr="00FD6EA6" w:rsidRDefault="003E1F79" w:rsidP="003E1F79">
      <w:pPr>
        <w:rPr>
          <w:rFonts w:ascii="Times New Roman" w:hAnsi="Times New Roman" w:cs="Times New Roman"/>
        </w:rPr>
      </w:pPr>
    </w:p>
    <w:p w14:paraId="44F25237" w14:textId="77777777" w:rsidR="003E1F79" w:rsidRPr="00FD6EA6" w:rsidRDefault="00720F0F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 xml:space="preserve">Do you feel like </w:t>
      </w:r>
      <w:r w:rsidR="00221163" w:rsidRPr="00FD6EA6">
        <w:rPr>
          <w:rFonts w:ascii="Times New Roman" w:hAnsi="Times New Roman" w:cs="Times New Roman"/>
          <w:b/>
          <w:bCs/>
        </w:rPr>
        <w:t xml:space="preserve">burnout </w:t>
      </w:r>
      <w:r w:rsidRPr="00FD6EA6">
        <w:rPr>
          <w:rFonts w:ascii="Times New Roman" w:hAnsi="Times New Roman" w:cs="Times New Roman"/>
          <w:b/>
          <w:bCs/>
        </w:rPr>
        <w:t xml:space="preserve">is common </w:t>
      </w:r>
      <w:r w:rsidR="00221163" w:rsidRPr="00FD6EA6">
        <w:rPr>
          <w:rFonts w:ascii="Times New Roman" w:hAnsi="Times New Roman" w:cs="Times New Roman"/>
          <w:b/>
          <w:bCs/>
        </w:rPr>
        <w:t>among your colleagues</w:t>
      </w:r>
      <w:r w:rsidRPr="00FD6EA6">
        <w:rPr>
          <w:rFonts w:ascii="Times New Roman" w:hAnsi="Times New Roman" w:cs="Times New Roman"/>
          <w:b/>
          <w:bCs/>
        </w:rPr>
        <w:t xml:space="preserve">? </w:t>
      </w:r>
    </w:p>
    <w:p w14:paraId="747E3A8F" w14:textId="77777777" w:rsidR="003E1F79" w:rsidRPr="00FD6EA6" w:rsidRDefault="00221163" w:rsidP="003E1F79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 xml:space="preserve">IF YES: </w:t>
      </w:r>
      <w:r w:rsidR="00720F0F" w:rsidRPr="00FD6EA6">
        <w:rPr>
          <w:rFonts w:ascii="Times New Roman" w:hAnsi="Times New Roman" w:cs="Times New Roman"/>
          <w:b/>
          <w:bCs/>
        </w:rPr>
        <w:t>Please</w:t>
      </w:r>
      <w:r w:rsidRPr="00FD6EA6">
        <w:rPr>
          <w:rFonts w:ascii="Times New Roman" w:hAnsi="Times New Roman" w:cs="Times New Roman"/>
          <w:b/>
          <w:bCs/>
        </w:rPr>
        <w:t xml:space="preserve"> tell me what burnout looks like. (Probe for specific</w:t>
      </w:r>
      <w:r w:rsidR="00720F0F" w:rsidRPr="00FD6EA6">
        <w:rPr>
          <w:rFonts w:ascii="Times New Roman" w:hAnsi="Times New Roman" w:cs="Times New Roman"/>
          <w:b/>
          <w:bCs/>
        </w:rPr>
        <w:t xml:space="preserve"> examples.</w:t>
      </w:r>
      <w:r w:rsidRPr="00FD6EA6">
        <w:rPr>
          <w:rFonts w:ascii="Times New Roman" w:hAnsi="Times New Roman" w:cs="Times New Roman"/>
          <w:b/>
          <w:bCs/>
        </w:rPr>
        <w:t>)</w:t>
      </w:r>
    </w:p>
    <w:p w14:paraId="308BC1F9" w14:textId="1957ABAC" w:rsidR="00342544" w:rsidRPr="00FD6EA6" w:rsidRDefault="00221163" w:rsidP="003E1F79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>IF NO: Why do you think that your colleagues don’t experience burnout?</w:t>
      </w:r>
      <w:r w:rsidR="00720F0F" w:rsidRPr="00FD6EA6">
        <w:rPr>
          <w:rFonts w:ascii="Times New Roman" w:hAnsi="Times New Roman" w:cs="Times New Roman"/>
          <w:b/>
          <w:bCs/>
        </w:rPr>
        <w:t xml:space="preserve"> </w:t>
      </w:r>
    </w:p>
    <w:p w14:paraId="0E300E3A" w14:textId="77777777" w:rsidR="003E1F79" w:rsidRPr="00FD6EA6" w:rsidRDefault="00342544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>IF YES: Before the training, were feelings of exhaustion or frustration discussed between colleagues?</w:t>
      </w:r>
    </w:p>
    <w:p w14:paraId="2AEE5F86" w14:textId="77777777" w:rsidR="003E1F79" w:rsidRPr="00FD6EA6" w:rsidRDefault="00342544" w:rsidP="003E1F79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>IF YES: How were these feelings described?</w:t>
      </w:r>
    </w:p>
    <w:p w14:paraId="284ED71D" w14:textId="30E36248" w:rsidR="003E1F79" w:rsidRPr="00FD6EA6" w:rsidRDefault="00342544" w:rsidP="003E1F79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 xml:space="preserve">IF NO: Why do you think this experience was not discussed, even though the feelings are present? </w:t>
      </w:r>
    </w:p>
    <w:p w14:paraId="1E3E23D9" w14:textId="77777777" w:rsidR="003E1F79" w:rsidRPr="00FD6EA6" w:rsidRDefault="003E1F79" w:rsidP="003E1F79">
      <w:pPr>
        <w:pStyle w:val="ListParagraph"/>
        <w:ind w:left="2340"/>
        <w:rPr>
          <w:rFonts w:ascii="Times New Roman" w:hAnsi="Times New Roman" w:cs="Times New Roman"/>
        </w:rPr>
      </w:pPr>
    </w:p>
    <w:p w14:paraId="736886CA" w14:textId="77777777" w:rsidR="003E1F79" w:rsidRPr="00FD6EA6" w:rsidRDefault="003E1F79" w:rsidP="003E1F7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FD6EA6">
        <w:rPr>
          <w:rFonts w:ascii="Times New Roman" w:hAnsi="Times New Roman" w:cs="Times New Roman"/>
          <w:i/>
          <w:iCs/>
        </w:rPr>
        <w:t xml:space="preserve">Activity: </w:t>
      </w:r>
    </w:p>
    <w:p w14:paraId="7EBEB271" w14:textId="77777777" w:rsidR="003E1F79" w:rsidRPr="00FD6EA6" w:rsidRDefault="003E1F79" w:rsidP="003E1F79">
      <w:pPr>
        <w:rPr>
          <w:rFonts w:ascii="Times New Roman" w:eastAsia="Times New Roman" w:hAnsi="Times New Roman" w:cs="Times New Roman"/>
          <w:color w:val="000000" w:themeColor="text1"/>
          <w:spacing w:val="8"/>
        </w:rPr>
      </w:pPr>
    </w:p>
    <w:p w14:paraId="6F9ACB6F" w14:textId="74D0A0E5" w:rsidR="00AE50FE" w:rsidRPr="00FD6EA6" w:rsidRDefault="00720F0F" w:rsidP="003E1F79">
      <w:pPr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We did an activity during the training where we invited everybody to stand along a line according to their level of burnout (show picture). </w:t>
      </w:r>
    </w:p>
    <w:p w14:paraId="02B9572C" w14:textId="77777777" w:rsidR="003E1F79" w:rsidRPr="00FD6EA6" w:rsidRDefault="003E1F79" w:rsidP="003E1F79">
      <w:pPr>
        <w:rPr>
          <w:rFonts w:ascii="Times New Roman" w:hAnsi="Times New Roman" w:cs="Times New Roman"/>
        </w:rPr>
      </w:pPr>
    </w:p>
    <w:p w14:paraId="04FCD76B" w14:textId="77777777" w:rsidR="003E1F79" w:rsidRPr="00FD6EA6" w:rsidRDefault="007320F8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>What were you thinking about as you chose your place in the line?</w:t>
      </w:r>
    </w:p>
    <w:p w14:paraId="678FC176" w14:textId="6EF60418" w:rsidR="003E1F79" w:rsidRPr="00FD6EA6" w:rsidRDefault="00720F0F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How did </w:t>
      </w:r>
      <w:r w:rsidR="00221163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it 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feel</w:t>
      </w:r>
      <w:r w:rsidR="00221163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 to participate in this activity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? </w:t>
      </w:r>
    </w:p>
    <w:p w14:paraId="037D5125" w14:textId="6F080786" w:rsidR="003E1F79" w:rsidRPr="00FD6EA6" w:rsidRDefault="00573DD9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 xml:space="preserve">How did </w:t>
      </w:r>
      <w:r w:rsidR="007320F8" w:rsidRPr="00FD6EA6">
        <w:rPr>
          <w:rFonts w:ascii="Times New Roman" w:hAnsi="Times New Roman" w:cs="Times New Roman"/>
          <w:b/>
          <w:bCs/>
        </w:rPr>
        <w:t xml:space="preserve">it feel to watch your </w:t>
      </w:r>
      <w:proofErr w:type="gramStart"/>
      <w:r w:rsidR="007320F8" w:rsidRPr="00FD6EA6">
        <w:rPr>
          <w:rFonts w:ascii="Times New Roman" w:hAnsi="Times New Roman" w:cs="Times New Roman"/>
          <w:b/>
          <w:bCs/>
        </w:rPr>
        <w:t>colleagues</w:t>
      </w:r>
      <w:proofErr w:type="gramEnd"/>
      <w:r w:rsidR="007320F8" w:rsidRPr="00FD6EA6">
        <w:rPr>
          <w:rFonts w:ascii="Times New Roman" w:hAnsi="Times New Roman" w:cs="Times New Roman"/>
          <w:b/>
          <w:bCs/>
        </w:rPr>
        <w:t xml:space="preserve"> line up?</w:t>
      </w:r>
    </w:p>
    <w:p w14:paraId="2708BD90" w14:textId="79123359" w:rsidR="00F5195E" w:rsidRPr="00FD6EA6" w:rsidRDefault="00F5195E" w:rsidP="003E1F7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FD6EA6">
        <w:rPr>
          <w:rFonts w:ascii="Times New Roman" w:hAnsi="Times New Roman" w:cs="Times New Roman"/>
          <w:b/>
          <w:bCs/>
        </w:rPr>
        <w:t xml:space="preserve">How did this activity and discussion change your understanding of you and your colleagues’ </w:t>
      </w:r>
      <w:r w:rsidR="00D76225" w:rsidRPr="00FD6EA6">
        <w:rPr>
          <w:rFonts w:ascii="Times New Roman" w:hAnsi="Times New Roman" w:cs="Times New Roman"/>
          <w:b/>
          <w:bCs/>
        </w:rPr>
        <w:t xml:space="preserve">experience of burnout </w:t>
      </w:r>
      <w:r w:rsidRPr="00FD6EA6">
        <w:rPr>
          <w:rFonts w:ascii="Times New Roman" w:hAnsi="Times New Roman" w:cs="Times New Roman"/>
          <w:b/>
          <w:bCs/>
        </w:rPr>
        <w:t xml:space="preserve">at work? </w:t>
      </w:r>
    </w:p>
    <w:p w14:paraId="313F4051" w14:textId="77777777" w:rsidR="003E1F79" w:rsidRPr="00FD6EA6" w:rsidRDefault="003E1F79" w:rsidP="003E1F79">
      <w:pPr>
        <w:pStyle w:val="ListParagraph"/>
        <w:ind w:left="1440"/>
        <w:rPr>
          <w:rFonts w:ascii="Times New Roman" w:hAnsi="Times New Roman" w:cs="Times New Roman"/>
        </w:rPr>
      </w:pPr>
    </w:p>
    <w:p w14:paraId="6C4EB77F" w14:textId="2D6370E9" w:rsidR="003E1F79" w:rsidRPr="00FD6EA6" w:rsidRDefault="003E1F79" w:rsidP="003E1F7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FD6EA6">
        <w:rPr>
          <w:rFonts w:ascii="Times New Roman" w:hAnsi="Times New Roman" w:cs="Times New Roman"/>
          <w:i/>
          <w:iCs/>
        </w:rPr>
        <w:t>Discussion of burnout at work</w:t>
      </w:r>
    </w:p>
    <w:p w14:paraId="5AEF77B4" w14:textId="77777777" w:rsidR="00804B01" w:rsidRPr="00FD6EA6" w:rsidRDefault="00804B01" w:rsidP="00804B01">
      <w:pPr>
        <w:pStyle w:val="ListParagraph"/>
        <w:rPr>
          <w:rFonts w:ascii="Times New Roman" w:hAnsi="Times New Roman" w:cs="Times New Roman"/>
          <w:i/>
          <w:iCs/>
        </w:rPr>
      </w:pPr>
    </w:p>
    <w:p w14:paraId="5D8C1DE8" w14:textId="77777777" w:rsidR="007320F8" w:rsidRPr="00FD6EA6" w:rsidRDefault="00720F0F" w:rsidP="003A1EB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bCs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Is burnout something you’ve talked about with other providers since the training? </w:t>
      </w:r>
    </w:p>
    <w:p w14:paraId="205A95B4" w14:textId="0B65802B" w:rsidR="007C0C03" w:rsidRPr="00FD6EA6" w:rsidRDefault="00B6172E" w:rsidP="003A1EB9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b/>
          <w:bCs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I</w:t>
      </w:r>
      <w:r w:rsidR="007320F8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F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 </w:t>
      </w:r>
      <w:r w:rsidR="007320F8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YES: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 </w:t>
      </w:r>
      <w:r w:rsidR="007320F8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Ho</w:t>
      </w:r>
      <w:r w:rsidR="00720F0F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w have you talked about it?</w:t>
      </w:r>
    </w:p>
    <w:p w14:paraId="2D53FFE1" w14:textId="2FD02529" w:rsidR="003E1F79" w:rsidRPr="00FD6EA6" w:rsidRDefault="007320F8" w:rsidP="003E1F79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b/>
          <w:bCs/>
        </w:rPr>
      </w:pPr>
      <w:r w:rsidRPr="00FD6EA6">
        <w:rPr>
          <w:rFonts w:ascii="Times New Roman" w:hAnsi="Times New Roman" w:cs="Times New Roman"/>
          <w:b/>
          <w:bCs/>
        </w:rPr>
        <w:t>IF NO: Why have you not talked about it?</w:t>
      </w:r>
      <w:r w:rsidR="003E1F79" w:rsidRPr="00FD6EA6">
        <w:rPr>
          <w:rFonts w:ascii="Times New Roman" w:hAnsi="Times New Roman" w:cs="Times New Roman"/>
          <w:b/>
          <w:bCs/>
        </w:rPr>
        <w:t xml:space="preserve"> </w:t>
      </w:r>
    </w:p>
    <w:p w14:paraId="5F2E5788" w14:textId="77777777" w:rsidR="00804B01" w:rsidRPr="00FD6EA6" w:rsidRDefault="00804B01" w:rsidP="00804B01">
      <w:pPr>
        <w:pStyle w:val="ListParagraph"/>
        <w:ind w:left="2340"/>
        <w:rPr>
          <w:rFonts w:ascii="Times New Roman" w:hAnsi="Times New Roman" w:cs="Times New Roman"/>
          <w:b/>
          <w:bCs/>
        </w:rPr>
      </w:pPr>
    </w:p>
    <w:p w14:paraId="56BCC9CB" w14:textId="77777777" w:rsidR="00804B01" w:rsidRPr="00FD6EA6" w:rsidRDefault="00B6172E" w:rsidP="003E1F79">
      <w:pPr>
        <w:pStyle w:val="ListParagraph"/>
        <w:numPr>
          <w:ilvl w:val="0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i/>
          <w:iCs/>
          <w:color w:val="000000" w:themeColor="text1"/>
          <w:spacing w:val="8"/>
        </w:rPr>
        <w:t>Explaining the low reported rates:</w:t>
      </w:r>
      <w:r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 </w:t>
      </w:r>
    </w:p>
    <w:p w14:paraId="2702A459" w14:textId="77777777" w:rsidR="00804B01" w:rsidRPr="00FD6EA6" w:rsidRDefault="00804B01" w:rsidP="00804B0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</w:p>
    <w:p w14:paraId="0EB88E62" w14:textId="2B67C4FF" w:rsidR="003E1F79" w:rsidRPr="00FD6EA6" w:rsidRDefault="00720F0F" w:rsidP="00804B0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>We also asked about burnout on the survey</w:t>
      </w:r>
      <w:r w:rsidR="007320F8"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. As you can see from this data, when we asked about burnout </w:t>
      </w:r>
      <w:r w:rsidR="007320F8" w:rsidRPr="00FD6EA6">
        <w:rPr>
          <w:rFonts w:ascii="Times New Roman" w:eastAsia="Times New Roman" w:hAnsi="Times New Roman" w:cs="Times New Roman"/>
          <w:i/>
          <w:color w:val="000000" w:themeColor="text1"/>
          <w:spacing w:val="8"/>
        </w:rPr>
        <w:t xml:space="preserve">before </w:t>
      </w:r>
      <w:r w:rsidR="007320F8"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the training, not many providers reported burnout. When we asked about </w:t>
      </w:r>
      <w:r w:rsidR="00852C4B"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burnout immediately </w:t>
      </w:r>
      <w:r w:rsidR="007320F8"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>after the discussion and activity in the training, more providers reported burnout.</w:t>
      </w:r>
      <w:r w:rsidR="007C0CD9"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 xml:space="preserve"> </w:t>
      </w:r>
    </w:p>
    <w:p w14:paraId="46FD3C3C" w14:textId="19E7ABC4" w:rsidR="00804B01" w:rsidRPr="00FD6EA6" w:rsidRDefault="00804B01" w:rsidP="00804B0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</w:p>
    <w:p w14:paraId="291DC999" w14:textId="77777777" w:rsidR="00322558" w:rsidRPr="00FD6EA6" w:rsidRDefault="00322558" w:rsidP="00322558">
      <w:pPr>
        <w:pStyle w:val="ListParagraph"/>
        <w:numPr>
          <w:ilvl w:val="2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color w:val="000000" w:themeColor="text1"/>
          <w:spacing w:val="8"/>
        </w:rPr>
        <w:t>Probe based on their response.</w:t>
      </w:r>
    </w:p>
    <w:p w14:paraId="67B54695" w14:textId="77777777" w:rsidR="00322558" w:rsidRPr="00FD6EA6" w:rsidRDefault="00322558" w:rsidP="00804B01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</w:p>
    <w:p w14:paraId="57FE0EF1" w14:textId="77777777" w:rsidR="003E1F79" w:rsidRPr="00FD6EA6" w:rsidRDefault="00852C4B" w:rsidP="003E1F79">
      <w:pPr>
        <w:pStyle w:val="ListParagraph"/>
        <w:numPr>
          <w:ilvl w:val="1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What do you think explains the low levels of burnout when we first asked these questions to providers?</w:t>
      </w:r>
    </w:p>
    <w:p w14:paraId="0DCD1A06" w14:textId="77777777" w:rsidR="003E1F79" w:rsidRPr="00FD6EA6" w:rsidRDefault="00852C4B" w:rsidP="003E1F79">
      <w:pPr>
        <w:pStyle w:val="ListParagraph"/>
        <w:numPr>
          <w:ilvl w:val="1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What do you think explains why providers reported </w:t>
      </w:r>
      <w:r w:rsidRPr="00FD6EA6">
        <w:rPr>
          <w:rFonts w:ascii="Times New Roman" w:eastAsia="Times New Roman" w:hAnsi="Times New Roman" w:cs="Times New Roman"/>
          <w:b/>
          <w:bCs/>
          <w:i/>
          <w:color w:val="000000" w:themeColor="text1"/>
          <w:spacing w:val="8"/>
        </w:rPr>
        <w:t>more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 burnout after discussing burnout together and doing the activity?</w:t>
      </w:r>
    </w:p>
    <w:p w14:paraId="69A9BC40" w14:textId="6257E30E" w:rsidR="0041528B" w:rsidRPr="00FD6EA6" w:rsidRDefault="0041528B" w:rsidP="0041528B">
      <w:pPr>
        <w:pStyle w:val="ListParagraph"/>
        <w:numPr>
          <w:ilvl w:val="1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As you see here (show graph), when we returned for the in-situ one month later, we asked the same questions about burnout and ratings were low again. </w:t>
      </w:r>
    </w:p>
    <w:p w14:paraId="5E344042" w14:textId="19A57161" w:rsidR="009F02A1" w:rsidRPr="00FD6EA6" w:rsidRDefault="009F02A1" w:rsidP="009F02A1">
      <w:pPr>
        <w:pStyle w:val="ListParagraph"/>
        <w:numPr>
          <w:ilvl w:val="2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Why do you think providers continue to rate low levels of these feelings of burnout even though in reality many have high levels of burnout in the work environment? </w:t>
      </w:r>
    </w:p>
    <w:p w14:paraId="32D4C627" w14:textId="35D2D8E0" w:rsidR="009F02A1" w:rsidRPr="00FD6EA6" w:rsidRDefault="009F02A1" w:rsidP="00737A86">
      <w:pPr>
        <w:pStyle w:val="ListParagraph"/>
        <w:numPr>
          <w:ilvl w:val="1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What do you think contribute</w:t>
      </w:r>
      <w:r w:rsidR="00317B7E"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s</w:t>
      </w: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 xml:space="preserve"> to burnout in providers? </w:t>
      </w:r>
    </w:p>
    <w:p w14:paraId="10FE6412" w14:textId="1E4DEA16" w:rsidR="009F02A1" w:rsidRPr="00FD6EA6" w:rsidRDefault="009F02A1" w:rsidP="00737A86">
      <w:pPr>
        <w:pStyle w:val="ListParagraph"/>
        <w:numPr>
          <w:ilvl w:val="1"/>
          <w:numId w:val="10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</w:pPr>
      <w:r w:rsidRPr="00FD6EA6"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  <w:t>How do these feelings of burnout affect the delivery of care to women during labor and delivery?</w:t>
      </w:r>
    </w:p>
    <w:p w14:paraId="12831D7D" w14:textId="5F01E4AD" w:rsidR="00852C4B" w:rsidRPr="00FD6EA6" w:rsidRDefault="00852C4B" w:rsidP="003E1F79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pacing w:val="8"/>
        </w:rPr>
      </w:pPr>
    </w:p>
    <w:sectPr w:rsidR="00852C4B" w:rsidRPr="00FD6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03996"/>
    <w:multiLevelType w:val="hybridMultilevel"/>
    <w:tmpl w:val="CE9A9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72B59"/>
    <w:multiLevelType w:val="hybridMultilevel"/>
    <w:tmpl w:val="EEAA74DC"/>
    <w:lvl w:ilvl="0" w:tplc="D72E8F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21A48"/>
    <w:multiLevelType w:val="hybridMultilevel"/>
    <w:tmpl w:val="8078F960"/>
    <w:lvl w:ilvl="0" w:tplc="385A46D8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8256D"/>
    <w:multiLevelType w:val="hybridMultilevel"/>
    <w:tmpl w:val="0BDC6974"/>
    <w:lvl w:ilvl="0" w:tplc="0910E970">
      <w:start w:val="1"/>
      <w:numFmt w:val="upperRoman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2305C"/>
    <w:multiLevelType w:val="hybridMultilevel"/>
    <w:tmpl w:val="161EDB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51196"/>
    <w:multiLevelType w:val="hybridMultilevel"/>
    <w:tmpl w:val="C1D24F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6D220C"/>
    <w:multiLevelType w:val="hybridMultilevel"/>
    <w:tmpl w:val="76C01112"/>
    <w:lvl w:ilvl="0" w:tplc="B47A52E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15BB6"/>
    <w:multiLevelType w:val="hybridMultilevel"/>
    <w:tmpl w:val="C8D661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4A345A"/>
    <w:multiLevelType w:val="hybridMultilevel"/>
    <w:tmpl w:val="58169E16"/>
    <w:lvl w:ilvl="0" w:tplc="2000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12D26B5"/>
    <w:multiLevelType w:val="hybridMultilevel"/>
    <w:tmpl w:val="758E65A8"/>
    <w:lvl w:ilvl="0" w:tplc="08B45796">
      <w:start w:val="1"/>
      <w:numFmt w:val="upperLetter"/>
      <w:lvlText w:val="%1&gt;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0C2A06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HAns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4699E"/>
    <w:multiLevelType w:val="hybridMultilevel"/>
    <w:tmpl w:val="3E2C8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11D92"/>
    <w:multiLevelType w:val="hybridMultilevel"/>
    <w:tmpl w:val="CD000A2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0C2E18"/>
    <w:multiLevelType w:val="hybridMultilevel"/>
    <w:tmpl w:val="4C56FC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2" w:tplc="25B4D5DA">
      <w:start w:val="2"/>
      <w:numFmt w:val="upperLetter"/>
      <w:lvlText w:val="%3."/>
      <w:lvlJc w:val="left"/>
      <w:pPr>
        <w:ind w:left="3060" w:hanging="360"/>
      </w:pPr>
      <w:rPr>
        <w:rFonts w:eastAsiaTheme="minorHAnsi" w:hint="default"/>
        <w:i/>
        <w:color w:val="auto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3475EA9"/>
    <w:multiLevelType w:val="hybridMultilevel"/>
    <w:tmpl w:val="23AE43B8"/>
    <w:lvl w:ilvl="0" w:tplc="458EBF30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E41CFB"/>
    <w:multiLevelType w:val="hybridMultilevel"/>
    <w:tmpl w:val="76180D36"/>
    <w:lvl w:ilvl="0" w:tplc="2A5A2E2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8091551">
    <w:abstractNumId w:val="0"/>
  </w:num>
  <w:num w:numId="2" w16cid:durableId="698816990">
    <w:abstractNumId w:val="6"/>
  </w:num>
  <w:num w:numId="3" w16cid:durableId="1730151805">
    <w:abstractNumId w:val="1"/>
  </w:num>
  <w:num w:numId="4" w16cid:durableId="131143087">
    <w:abstractNumId w:val="2"/>
  </w:num>
  <w:num w:numId="5" w16cid:durableId="1877347876">
    <w:abstractNumId w:val="3"/>
  </w:num>
  <w:num w:numId="6" w16cid:durableId="856576012">
    <w:abstractNumId w:val="9"/>
  </w:num>
  <w:num w:numId="7" w16cid:durableId="674917685">
    <w:abstractNumId w:val="14"/>
  </w:num>
  <w:num w:numId="8" w16cid:durableId="670524598">
    <w:abstractNumId w:val="13"/>
  </w:num>
  <w:num w:numId="9" w16cid:durableId="1756055066">
    <w:abstractNumId w:val="10"/>
  </w:num>
  <w:num w:numId="10" w16cid:durableId="385839216">
    <w:abstractNumId w:val="7"/>
  </w:num>
  <w:num w:numId="11" w16cid:durableId="1208101371">
    <w:abstractNumId w:val="5"/>
  </w:num>
  <w:num w:numId="12" w16cid:durableId="1999376845">
    <w:abstractNumId w:val="12"/>
  </w:num>
  <w:num w:numId="13" w16cid:durableId="125317656">
    <w:abstractNumId w:val="4"/>
  </w:num>
  <w:num w:numId="14" w16cid:durableId="1972902856">
    <w:abstractNumId w:val="8"/>
  </w:num>
  <w:num w:numId="15" w16cid:durableId="3758584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0D"/>
    <w:rsid w:val="000D29B0"/>
    <w:rsid w:val="000F1810"/>
    <w:rsid w:val="00174C0D"/>
    <w:rsid w:val="001A76BC"/>
    <w:rsid w:val="001E55B6"/>
    <w:rsid w:val="00221163"/>
    <w:rsid w:val="00233FC5"/>
    <w:rsid w:val="00260EBB"/>
    <w:rsid w:val="00272208"/>
    <w:rsid w:val="00274883"/>
    <w:rsid w:val="00290BCF"/>
    <w:rsid w:val="002A5E62"/>
    <w:rsid w:val="002F2477"/>
    <w:rsid w:val="003078D2"/>
    <w:rsid w:val="00317B7E"/>
    <w:rsid w:val="00322558"/>
    <w:rsid w:val="00341EE8"/>
    <w:rsid w:val="00342544"/>
    <w:rsid w:val="00345256"/>
    <w:rsid w:val="00371981"/>
    <w:rsid w:val="00380285"/>
    <w:rsid w:val="003909E7"/>
    <w:rsid w:val="003A1EB9"/>
    <w:rsid w:val="003E1F79"/>
    <w:rsid w:val="003E7A42"/>
    <w:rsid w:val="004019DB"/>
    <w:rsid w:val="0041528B"/>
    <w:rsid w:val="004B7AE4"/>
    <w:rsid w:val="004D2772"/>
    <w:rsid w:val="00510DF6"/>
    <w:rsid w:val="00520036"/>
    <w:rsid w:val="00547867"/>
    <w:rsid w:val="00573DD9"/>
    <w:rsid w:val="00574A8C"/>
    <w:rsid w:val="00587BDA"/>
    <w:rsid w:val="005D4CB5"/>
    <w:rsid w:val="0060225E"/>
    <w:rsid w:val="00624CF8"/>
    <w:rsid w:val="006269F6"/>
    <w:rsid w:val="00671285"/>
    <w:rsid w:val="006B0B6F"/>
    <w:rsid w:val="006B2BA6"/>
    <w:rsid w:val="006C6F99"/>
    <w:rsid w:val="006C7427"/>
    <w:rsid w:val="00720958"/>
    <w:rsid w:val="00720F0F"/>
    <w:rsid w:val="007320F8"/>
    <w:rsid w:val="0073651B"/>
    <w:rsid w:val="00737A86"/>
    <w:rsid w:val="00743E63"/>
    <w:rsid w:val="007443F9"/>
    <w:rsid w:val="007A16FB"/>
    <w:rsid w:val="007C0C03"/>
    <w:rsid w:val="007C0CD9"/>
    <w:rsid w:val="007D51ED"/>
    <w:rsid w:val="00800810"/>
    <w:rsid w:val="00802B23"/>
    <w:rsid w:val="00804B01"/>
    <w:rsid w:val="00852C4B"/>
    <w:rsid w:val="00880D11"/>
    <w:rsid w:val="008E1A55"/>
    <w:rsid w:val="008E6612"/>
    <w:rsid w:val="008F3A41"/>
    <w:rsid w:val="009268D7"/>
    <w:rsid w:val="00943671"/>
    <w:rsid w:val="009464B4"/>
    <w:rsid w:val="00954665"/>
    <w:rsid w:val="00971DD2"/>
    <w:rsid w:val="00986867"/>
    <w:rsid w:val="009C240F"/>
    <w:rsid w:val="009F02A1"/>
    <w:rsid w:val="00A42BA5"/>
    <w:rsid w:val="00A445BB"/>
    <w:rsid w:val="00A45B64"/>
    <w:rsid w:val="00AE50FE"/>
    <w:rsid w:val="00B00A8E"/>
    <w:rsid w:val="00B25352"/>
    <w:rsid w:val="00B31F1D"/>
    <w:rsid w:val="00B543B3"/>
    <w:rsid w:val="00B6172E"/>
    <w:rsid w:val="00B90F65"/>
    <w:rsid w:val="00BA29D0"/>
    <w:rsid w:val="00BB430A"/>
    <w:rsid w:val="00BF7193"/>
    <w:rsid w:val="00C07A99"/>
    <w:rsid w:val="00CB3367"/>
    <w:rsid w:val="00CF60D1"/>
    <w:rsid w:val="00D00AD8"/>
    <w:rsid w:val="00D05C90"/>
    <w:rsid w:val="00D60A57"/>
    <w:rsid w:val="00D76225"/>
    <w:rsid w:val="00DC42D4"/>
    <w:rsid w:val="00E572A7"/>
    <w:rsid w:val="00F4750D"/>
    <w:rsid w:val="00F5195E"/>
    <w:rsid w:val="00F7783E"/>
    <w:rsid w:val="00FD5AEA"/>
    <w:rsid w:val="00FD6EA6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C0026"/>
  <w15:chartTrackingRefBased/>
  <w15:docId w15:val="{0F6FBE75-B342-594C-ADF9-C8F12285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CB5"/>
    <w:pPr>
      <w:ind w:left="720"/>
      <w:contextualSpacing/>
    </w:pPr>
  </w:style>
  <w:style w:type="paragraph" w:styleId="Revision">
    <w:name w:val="Revision"/>
    <w:hidden/>
    <w:uiPriority w:val="99"/>
    <w:semiHidden/>
    <w:rsid w:val="00547867"/>
  </w:style>
  <w:style w:type="character" w:styleId="CommentReference">
    <w:name w:val="annotation reference"/>
    <w:basedOn w:val="DefaultParagraphFont"/>
    <w:uiPriority w:val="99"/>
    <w:semiHidden/>
    <w:unhideWhenUsed/>
    <w:rsid w:val="00587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B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E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23</Words>
  <Characters>2125</Characters>
  <Application>Microsoft Office Word</Application>
  <DocSecurity>0</DocSecurity>
  <Lines>6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anson</dc:creator>
  <cp:keywords/>
  <dc:description/>
  <cp:lastModifiedBy>Olivia Hanson</cp:lastModifiedBy>
  <cp:revision>15</cp:revision>
  <dcterms:created xsi:type="dcterms:W3CDTF">2023-03-06T16:12:00Z</dcterms:created>
  <dcterms:modified xsi:type="dcterms:W3CDTF">2023-11-02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17d5a65ace3e1d4cfd74a5a9d7b650bc2f0c5f6f6801c4c3d3499a96dc338a</vt:lpwstr>
  </property>
</Properties>
</file>